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87B46" w14:textId="3A9563F3" w:rsidR="008C5006" w:rsidRPr="00B81E2D" w:rsidRDefault="00C53370" w:rsidP="008C5006">
      <w:pPr>
        <w:rPr>
          <w:rFonts w:asciiTheme="majorBidi" w:hAnsiTheme="majorBidi" w:cstheme="majorBidi"/>
          <w:b/>
          <w:bCs/>
          <w:color w:val="222222"/>
          <w:sz w:val="24"/>
          <w:shd w:val="clear" w:color="auto" w:fill="FFFFFF"/>
        </w:rPr>
      </w:pPr>
      <w:r w:rsidRPr="00B81E2D">
        <w:rPr>
          <w:rFonts w:asciiTheme="majorBidi" w:hAnsiTheme="majorBidi" w:cstheme="majorBidi"/>
          <w:b/>
          <w:bCs/>
          <w:color w:val="222222"/>
          <w:sz w:val="24"/>
          <w:shd w:val="clear" w:color="auto" w:fill="FFFFFF"/>
        </w:rPr>
        <w:t>The EYA1 gene reference sequence</w:t>
      </w:r>
      <w:r w:rsidR="00E40EF5">
        <w:rPr>
          <w:rFonts w:asciiTheme="majorBidi" w:hAnsiTheme="majorBidi" w:cstheme="majorBidi"/>
          <w:b/>
          <w:bCs/>
          <w:color w:val="222222"/>
          <w:sz w:val="24"/>
          <w:shd w:val="clear" w:color="auto" w:fill="FFFFFF"/>
        </w:rPr>
        <w:t>:</w:t>
      </w:r>
    </w:p>
    <w:p w14:paraId="7226B310" w14:textId="77777777" w:rsidR="00C53370" w:rsidRPr="003A4B41" w:rsidRDefault="00C53370" w:rsidP="008C5006">
      <w:pPr>
        <w:rPr>
          <w:rFonts w:asciiTheme="majorBidi" w:hAnsiTheme="majorBidi" w:cstheme="majorBidi"/>
          <w:sz w:val="24"/>
        </w:rPr>
      </w:pPr>
    </w:p>
    <w:p w14:paraId="4F4BC229" w14:textId="79440533" w:rsidR="008C5006" w:rsidRPr="003A4B41" w:rsidRDefault="008C5006" w:rsidP="008C5006">
      <w:pPr>
        <w:rPr>
          <w:rFonts w:asciiTheme="majorBidi" w:hAnsiTheme="majorBidi" w:cstheme="majorBidi"/>
          <w:sz w:val="24"/>
        </w:rPr>
      </w:pPr>
      <w:r w:rsidRPr="003A4B41">
        <w:rPr>
          <w:rFonts w:asciiTheme="majorBidi" w:hAnsiTheme="majorBidi" w:cstheme="majorBidi"/>
          <w:sz w:val="24"/>
        </w:rPr>
        <w:t>&gt;8_71210657_71211657</w:t>
      </w:r>
    </w:p>
    <w:p w14:paraId="05BFCBDF" w14:textId="5D02F8D1" w:rsidR="00DA56F6" w:rsidRPr="003A4B41" w:rsidRDefault="008C5006" w:rsidP="00EF7E4A">
      <w:pPr>
        <w:rPr>
          <w:rFonts w:asciiTheme="majorBidi" w:hAnsiTheme="majorBidi" w:cstheme="majorBidi"/>
          <w:sz w:val="24"/>
        </w:rPr>
      </w:pPr>
      <w:r w:rsidRPr="003A4B41">
        <w:rPr>
          <w:rFonts w:asciiTheme="majorBidi" w:hAnsiTheme="majorBidi" w:cstheme="majorBidi"/>
          <w:sz w:val="24"/>
        </w:rPr>
        <w:t>GAGAGAGACAGGTAGGACCTCATGATATGAAGAAGACATCGAGTCTTCT</w:t>
      </w:r>
      <w:r w:rsidR="007F48C2">
        <w:rPr>
          <w:rFonts w:asciiTheme="majorBidi" w:hAnsiTheme="majorBidi" w:cstheme="majorBidi"/>
          <w:sz w:val="24"/>
        </w:rPr>
        <w:t>GGGGCAGCAGATAGTTTTATCTTCCAAGTCAG</w:t>
      </w:r>
      <w:r w:rsidR="002D2C08">
        <w:rPr>
          <w:rFonts w:asciiTheme="majorBidi" w:hAnsiTheme="majorBidi" w:cstheme="majorBidi"/>
          <w:sz w:val="24"/>
        </w:rPr>
        <w:t>CTTTGACCAACTGATAGAGGCTTTCTGAAGGATGTTTGAAAGGTTCTTAGGCTGCGTCCAGGCTCAGGTAACAA</w:t>
      </w:r>
      <w:r w:rsidR="00F75D92">
        <w:rPr>
          <w:rFonts w:asciiTheme="majorBidi" w:hAnsiTheme="majorBidi" w:cstheme="majorBidi"/>
          <w:sz w:val="24"/>
        </w:rPr>
        <w:t>GGTTTGAACCACCTGGCATGTCTGC</w:t>
      </w:r>
      <w:r w:rsidR="00A935CE">
        <w:rPr>
          <w:rFonts w:asciiTheme="majorBidi" w:hAnsiTheme="majorBidi" w:cstheme="majorBidi"/>
          <w:sz w:val="24"/>
        </w:rPr>
        <w:t>CATGGGTACAGAAAAGG</w:t>
      </w:r>
      <w:r w:rsidRPr="003A4B41">
        <w:rPr>
          <w:rFonts w:asciiTheme="majorBidi" w:hAnsiTheme="majorBidi" w:cstheme="majorBidi"/>
          <w:sz w:val="24"/>
        </w:rPr>
        <w:t>TCCTGCTGGCACATGTGTTATCTCTGCTCTGGATGACAGCTACACCACTAACAACACTTCAGTTCTGCTCCCAAATTCTACCTTCTATGAACACCACTTGTGGCCCTTGAGTTTGTGCACACTACTATTCAGAAAGATCACTCCATATTTATTGAATTCTACTTTACCCTGTTCAGTGCTTAGAGTA</w:t>
      </w:r>
      <w:r w:rsidRPr="003A4B41">
        <w:rPr>
          <w:rFonts w:asciiTheme="majorBidi" w:hAnsiTheme="majorBidi" w:cstheme="majorBidi"/>
          <w:sz w:val="24"/>
          <w:highlight w:val="red"/>
        </w:rPr>
        <w:t>CTGCACATATTCATCACGTTTCACA</w:t>
      </w:r>
      <w:r w:rsidRPr="003A4B41">
        <w:rPr>
          <w:rFonts w:asciiTheme="majorBidi" w:hAnsiTheme="majorBidi" w:cstheme="majorBidi"/>
          <w:sz w:val="24"/>
        </w:rPr>
        <w:t>TAAATGGAACCTGTTTAAATGATCCAGTTATGAGAATACTGAGGACTGAAAAAACAAATGAGACAAGATGCACCATCTAGGAATGCTCA</w:t>
      </w:r>
      <w:r w:rsidRPr="003A4B41">
        <w:rPr>
          <w:rFonts w:asciiTheme="majorBidi" w:hAnsiTheme="majorBidi" w:cstheme="majorBidi"/>
          <w:sz w:val="24"/>
          <w:highlight w:val="yellow"/>
        </w:rPr>
        <w:t>C</w:t>
      </w:r>
      <w:r w:rsidRPr="003A4B41">
        <w:rPr>
          <w:rFonts w:asciiTheme="majorBidi" w:hAnsiTheme="majorBidi" w:cstheme="majorBidi"/>
          <w:sz w:val="24"/>
        </w:rPr>
        <w:t>C</w:t>
      </w:r>
      <w:r w:rsidRPr="003A4B41">
        <w:rPr>
          <w:rFonts w:asciiTheme="majorBidi" w:hAnsiTheme="majorBidi" w:cstheme="majorBidi"/>
          <w:sz w:val="24"/>
          <w:highlight w:val="yellow"/>
        </w:rPr>
        <w:t>T</w:t>
      </w:r>
      <w:r w:rsidRPr="003A4B41">
        <w:rPr>
          <w:rFonts w:asciiTheme="majorBidi" w:hAnsiTheme="majorBidi" w:cstheme="majorBidi"/>
          <w:sz w:val="24"/>
        </w:rPr>
        <w:t>TTTTTGCTCCTTGTTCTTCTTCTACACCATCTCCTATAACAACATACACCACTTTTCTTCCAAACCTTTGAATTATT</w:t>
      </w:r>
      <w:r w:rsidRPr="003A4B41">
        <w:rPr>
          <w:rFonts w:asciiTheme="majorBidi" w:hAnsiTheme="majorBidi" w:cstheme="majorBidi"/>
          <w:sz w:val="24"/>
          <w:highlight w:val="green"/>
        </w:rPr>
        <w:t>CTCTCAAAACAGCTTTCTTTTCCTAGTG</w:t>
      </w:r>
      <w:r w:rsidRPr="003A4B41">
        <w:rPr>
          <w:rFonts w:asciiTheme="majorBidi" w:hAnsiTheme="majorBidi" w:cstheme="majorBidi"/>
          <w:sz w:val="24"/>
        </w:rPr>
        <w:t>AACAAAAATAAATGATAGAAAATGTGAAGTTTGGGTAACCTAATGTGACAGTGCTTGAACTTTTTATATAAAATGCTTTCTTCATGCTCTGATTCGAATGCCCCACTAGTACCTCTAAGAGGAATGCTTTTATGCCACTTGGGTTGTATGTGCCACAGCACAATAAATTACAAAGTAAATTAATTAGCAGTGTGGTGTCCTGTCCTTTGGAAATTGATAGTTAAATACTCTCTTCCCAAGGACTCATTTATTAAAAAATGGAATCTAGTCAATCACAGCATTGCAATTGGGGTGGTGGGGGAAAGTACTGTTTTGCAGTGGGACTTCTTTTTCCCCCTATATATAAGCTGAACTCAAACATAGGCAATTCTGGCAACATATTTTAACTTGATTTT</w:t>
      </w:r>
    </w:p>
    <w:sectPr w:rsidR="00DA56F6" w:rsidRPr="003A4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484"/>
    <w:rsid w:val="00232B8E"/>
    <w:rsid w:val="002D2C08"/>
    <w:rsid w:val="00313E44"/>
    <w:rsid w:val="003A4B41"/>
    <w:rsid w:val="004A6B4B"/>
    <w:rsid w:val="006D246E"/>
    <w:rsid w:val="007F48C2"/>
    <w:rsid w:val="008C5006"/>
    <w:rsid w:val="009058F1"/>
    <w:rsid w:val="00A935CE"/>
    <w:rsid w:val="00B81E2D"/>
    <w:rsid w:val="00C53370"/>
    <w:rsid w:val="00DA56F6"/>
    <w:rsid w:val="00E40EF5"/>
    <w:rsid w:val="00E9700B"/>
    <w:rsid w:val="00EB7D85"/>
    <w:rsid w:val="00EF7E4A"/>
    <w:rsid w:val="00F75D92"/>
    <w:rsid w:val="00FC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E3BE5"/>
  <w15:chartTrackingRefBased/>
  <w15:docId w15:val="{8C2C4CBE-77BA-4134-86C8-673D21DDA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006"/>
    <w:pPr>
      <w:spacing w:after="0" w:line="300" w:lineRule="auto"/>
    </w:pPr>
    <w:rPr>
      <w:rFonts w:ascii="Times New Roman" w:eastAsia="SimSun" w:hAnsi="Times New Roman" w:cs="Times New Roman"/>
      <w:kern w:val="0"/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Mahmoudi</dc:creator>
  <cp:keywords/>
  <dc:description/>
  <cp:lastModifiedBy>Ahmad Mahmoudi</cp:lastModifiedBy>
  <cp:revision>17</cp:revision>
  <dcterms:created xsi:type="dcterms:W3CDTF">2023-11-04T21:58:00Z</dcterms:created>
  <dcterms:modified xsi:type="dcterms:W3CDTF">2023-11-04T22:10:00Z</dcterms:modified>
</cp:coreProperties>
</file>